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81439" w:rsidRPr="00C81439" w:rsidRDefault="00C81439" w:rsidP="00C81439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C81439" w:rsidRPr="00C81439" w:rsidRDefault="00C81439" w:rsidP="00C81439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C81439" w:rsidRPr="008C6A97" w:rsidRDefault="00C81439" w:rsidP="00C81439">
      <w:pPr>
        <w:pStyle w:val="PlainText"/>
        <w:rPr>
          <w:rFonts w:ascii="Courier New" w:hAnsi="Courier New" w:cs="Courier New"/>
          <w:b/>
          <w:bCs/>
          <w:i/>
          <w:iCs/>
          <w:sz w:val="20"/>
          <w:szCs w:val="20"/>
          <w:u w:val="single"/>
          <w:lang w:val="en-US"/>
        </w:rPr>
      </w:pPr>
      <w:r w:rsidRPr="008C6A97">
        <w:rPr>
          <w:rFonts w:ascii="Courier New" w:hAnsi="Courier New" w:cs="Courier New"/>
          <w:b/>
          <w:bCs/>
          <w:i/>
          <w:iCs/>
          <w:sz w:val="20"/>
          <w:szCs w:val="20"/>
          <w:u w:val="single"/>
        </w:rPr>
        <w:t>pHD3180 intergenic region</w:t>
      </w:r>
      <w:r w:rsidRPr="008C6A97">
        <w:rPr>
          <w:rFonts w:ascii="Courier New" w:hAnsi="Courier New" w:cs="Courier New"/>
          <w:b/>
          <w:bCs/>
          <w:i/>
          <w:iCs/>
          <w:sz w:val="20"/>
          <w:szCs w:val="20"/>
          <w:u w:val="single"/>
          <w:lang w:val="en-US"/>
        </w:rPr>
        <w:t xml:space="preserve"> aligned with source sequences</w:t>
      </w:r>
    </w:p>
    <w:p w:rsidR="008C6A97" w:rsidRDefault="008C6A97" w:rsidP="00C81439">
      <w:pPr>
        <w:pStyle w:val="PlainText"/>
        <w:rPr>
          <w:rFonts w:ascii="Courier New" w:hAnsi="Courier New" w:cs="Courier New"/>
          <w:b/>
          <w:bCs/>
          <w:color w:val="70AD47" w:themeColor="accent6"/>
          <w:sz w:val="20"/>
          <w:szCs w:val="20"/>
        </w:rPr>
      </w:pPr>
    </w:p>
    <w:p w:rsidR="00C81439" w:rsidRDefault="00C81439" w:rsidP="00C81439">
      <w:pPr>
        <w:pStyle w:val="PlainText"/>
        <w:rPr>
          <w:rFonts w:ascii="Courier New" w:hAnsi="Courier New" w:cs="Courier New"/>
          <w:b/>
          <w:bCs/>
          <w:color w:val="70AD47" w:themeColor="accent6"/>
          <w:sz w:val="20"/>
          <w:szCs w:val="20"/>
        </w:rPr>
      </w:pPr>
      <w:r w:rsidRPr="00C81439">
        <w:rPr>
          <w:rFonts w:ascii="Courier New" w:hAnsi="Courier New" w:cs="Courier New"/>
          <w:b/>
          <w:bCs/>
          <w:color w:val="70AD47" w:themeColor="accent6"/>
          <w:sz w:val="20"/>
          <w:szCs w:val="20"/>
        </w:rPr>
        <w:t>ggatccTAACACCGGGTTGTGTTGCCAAAATTGTTCTGTAGTCGCTGTGAGTTGACACGGCTAGTGCTTATGATTT</w:t>
      </w:r>
    </w:p>
    <w:p w:rsidR="00C81439" w:rsidRDefault="00B9414B" w:rsidP="00C81439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B9414B">
        <w:rPr>
          <w:rFonts w:ascii="Courier New" w:hAnsi="Courier New" w:cs="Courier New"/>
          <w:b/>
          <w:bCs/>
          <w:sz w:val="20"/>
          <w:szCs w:val="20"/>
        </w:rPr>
        <w:t>........</w:t>
      </w:r>
      <w:r w:rsidR="00C81439" w:rsidRPr="00C81439">
        <w:rPr>
          <w:rFonts w:ascii="Courier New" w:hAnsi="Courier New" w:cs="Courier New"/>
          <w:b/>
          <w:bCs/>
          <w:sz w:val="20"/>
          <w:szCs w:val="20"/>
        </w:rPr>
        <w:t>ACACCGGGTTGTGTGGCCAAATTTGTTCTGTAGTTGCTGTGAGTTGACACGGCTAGTGCTTATGATTT</w:t>
      </w:r>
    </w:p>
    <w:p w:rsidR="00C81439" w:rsidRDefault="00C81439" w:rsidP="00C81439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C81439" w:rsidRDefault="00C81439" w:rsidP="00C81439">
      <w:pPr>
        <w:pStyle w:val="PlainText"/>
        <w:rPr>
          <w:rFonts w:ascii="Courier New" w:hAnsi="Courier New" w:cs="Courier New"/>
          <w:b/>
          <w:bCs/>
          <w:color w:val="70AD47" w:themeColor="accent6"/>
          <w:sz w:val="20"/>
          <w:szCs w:val="20"/>
        </w:rPr>
      </w:pPr>
      <w:r w:rsidRPr="00C81439">
        <w:rPr>
          <w:rFonts w:ascii="Courier New" w:hAnsi="Courier New" w:cs="Courier New"/>
          <w:b/>
          <w:bCs/>
          <w:color w:val="70AD47" w:themeColor="accent6"/>
          <w:sz w:val="20"/>
          <w:szCs w:val="20"/>
        </w:rPr>
        <w:t>TCCTCGCGTGTGGTGCCTGTACTCAGCCCTATGCCTTATTTGCAACACATTTACGTACAGCGCACAAGAGAAGAGA</w:t>
      </w:r>
    </w:p>
    <w:p w:rsidR="00C81439" w:rsidRDefault="00B9414B" w:rsidP="00C81439">
      <w:pPr>
        <w:pStyle w:val="PlainText"/>
        <w:rPr>
          <w:rFonts w:ascii="Courier New" w:hAnsi="Courier New" w:cs="Courier New"/>
          <w:b/>
          <w:bCs/>
          <w:color w:val="70AD47" w:themeColor="accent6"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TCCTCGCG</w:t>
      </w:r>
      <w:r w:rsidR="00C81439" w:rsidRPr="00C81439">
        <w:rPr>
          <w:rFonts w:ascii="Courier New" w:hAnsi="Courier New" w:cs="Courier New"/>
          <w:b/>
          <w:bCs/>
          <w:sz w:val="20"/>
          <w:szCs w:val="20"/>
        </w:rPr>
        <w:t>CGTGGTGCCTGTACTCAGCCCTATGCCTTATATGCAACACATTTACGTACAGCGCACAAG</w:t>
      </w:r>
      <w:r w:rsidR="00B5072E" w:rsidRPr="00C81439">
        <w:rPr>
          <w:rFonts w:ascii="Courier New" w:hAnsi="Courier New" w:cs="Courier New"/>
          <w:b/>
          <w:bCs/>
          <w:sz w:val="20"/>
          <w:szCs w:val="20"/>
        </w:rPr>
        <w:t>AGGA</w:t>
      </w:r>
      <w:r w:rsidR="00C81439" w:rsidRPr="00C81439">
        <w:rPr>
          <w:rFonts w:ascii="Courier New" w:hAnsi="Courier New" w:cs="Courier New"/>
          <w:b/>
          <w:bCs/>
          <w:sz w:val="20"/>
          <w:szCs w:val="20"/>
        </w:rPr>
        <w:t>GAGA</w:t>
      </w:r>
    </w:p>
    <w:p w:rsidR="00C81439" w:rsidRDefault="00C81439" w:rsidP="00C81439">
      <w:pPr>
        <w:pStyle w:val="PlainText"/>
        <w:rPr>
          <w:rFonts w:ascii="Courier New" w:hAnsi="Courier New" w:cs="Courier New"/>
          <w:b/>
          <w:bCs/>
          <w:color w:val="70AD47" w:themeColor="accent6"/>
          <w:sz w:val="20"/>
          <w:szCs w:val="20"/>
        </w:rPr>
      </w:pPr>
    </w:p>
    <w:p w:rsidR="00C81439" w:rsidRDefault="00C81439" w:rsidP="00C81439">
      <w:pPr>
        <w:pStyle w:val="PlainText"/>
        <w:rPr>
          <w:rFonts w:ascii="Courier New" w:hAnsi="Courier New" w:cs="Courier New"/>
          <w:b/>
          <w:bCs/>
          <w:color w:val="A6A6A6" w:themeColor="background1" w:themeShade="A6"/>
          <w:sz w:val="20"/>
          <w:szCs w:val="20"/>
        </w:rPr>
      </w:pPr>
      <w:r w:rsidRPr="00C81439">
        <w:rPr>
          <w:rFonts w:ascii="Courier New" w:hAnsi="Courier New" w:cs="Courier New"/>
          <w:b/>
          <w:bCs/>
          <w:color w:val="70AD47" w:themeColor="accent6"/>
          <w:sz w:val="20"/>
          <w:szCs w:val="20"/>
        </w:rPr>
        <w:t>AGATCACTTGAAGATAATAAATATAGGGTTGTAGGCATCTTGTTTAACTCAAATTTTCTCGTCTTGGTGT</w:t>
      </w:r>
      <w:r w:rsidRPr="00C81439">
        <w:rPr>
          <w:rFonts w:ascii="Courier New" w:hAnsi="Courier New" w:cs="Courier New"/>
          <w:b/>
          <w:bCs/>
          <w:color w:val="92D050"/>
          <w:sz w:val="20"/>
          <w:szCs w:val="20"/>
        </w:rPr>
        <w:t>gtcgac</w:t>
      </w:r>
    </w:p>
    <w:p w:rsidR="00C81439" w:rsidRDefault="00C81439" w:rsidP="00C81439">
      <w:pPr>
        <w:pStyle w:val="PlainText"/>
        <w:rPr>
          <w:rFonts w:ascii="Courier New" w:hAnsi="Courier New" w:cs="Courier New"/>
          <w:b/>
          <w:bCs/>
          <w:color w:val="A6A6A6" w:themeColor="background1" w:themeShade="A6"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AGATCACTTGAAGATAATAAATATAGGGTTGTAGGCATCTTGTTTAACTCAAATTTTCTCGCCTTGGTGTGTCGAC</w:t>
      </w:r>
    </w:p>
    <w:p w:rsidR="00C81439" w:rsidRDefault="00C81439" w:rsidP="00C81439">
      <w:pPr>
        <w:pStyle w:val="PlainText"/>
        <w:rPr>
          <w:rFonts w:ascii="Courier New" w:hAnsi="Courier New" w:cs="Courier New"/>
          <w:b/>
          <w:bCs/>
          <w:color w:val="A6A6A6" w:themeColor="background1" w:themeShade="A6"/>
          <w:sz w:val="20"/>
          <w:szCs w:val="20"/>
        </w:rPr>
      </w:pPr>
    </w:p>
    <w:p w:rsidR="00C81439" w:rsidRDefault="00C81439" w:rsidP="00C81439">
      <w:pPr>
        <w:pStyle w:val="PlainText"/>
        <w:rPr>
          <w:rFonts w:ascii="Courier New" w:hAnsi="Courier New" w:cs="Courier New"/>
          <w:b/>
          <w:bCs/>
          <w:color w:val="92D050"/>
          <w:sz w:val="20"/>
          <w:szCs w:val="20"/>
        </w:rPr>
      </w:pPr>
      <w:r w:rsidRPr="00B5072E">
        <w:rPr>
          <w:rFonts w:ascii="Courier New" w:hAnsi="Courier New" w:cs="Courier New"/>
          <w:b/>
          <w:bCs/>
          <w:color w:val="92D050"/>
          <w:sz w:val="20"/>
          <w:szCs w:val="20"/>
        </w:rPr>
        <w:t>......</w:t>
      </w:r>
      <w:r w:rsidRPr="00C81439">
        <w:rPr>
          <w:rFonts w:ascii="Courier New" w:hAnsi="Courier New" w:cs="Courier New"/>
          <w:b/>
          <w:bCs/>
          <w:color w:val="92D050"/>
          <w:sz w:val="20"/>
          <w:szCs w:val="20"/>
        </w:rPr>
        <w:t>GAAAATAGTATGATTGCCACCAGTTGTGTTTGATGCGTTTGTTATCTATGCAGCATTGCACAGCAAGGT</w:t>
      </w:r>
    </w:p>
    <w:p w:rsidR="00C81439" w:rsidRDefault="00C81439" w:rsidP="00C81439">
      <w:pPr>
        <w:pStyle w:val="PlainText"/>
        <w:rPr>
          <w:rFonts w:ascii="Courier New" w:hAnsi="Courier New" w:cs="Courier New"/>
          <w:b/>
          <w:bCs/>
          <w:color w:val="92D050"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ATGATT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G</w:t>
      </w:r>
      <w:r w:rsidRPr="00C81439">
        <w:rPr>
          <w:rFonts w:ascii="Courier New" w:hAnsi="Courier New" w:cs="Courier New"/>
          <w:b/>
          <w:bCs/>
          <w:color w:val="FFC000"/>
          <w:sz w:val="20"/>
          <w:szCs w:val="20"/>
          <w:u w:val="single"/>
        </w:rPr>
        <w:t>AAA</w:t>
      </w:r>
      <w:r w:rsidRPr="00B5072E">
        <w:rPr>
          <w:rFonts w:ascii="Courier New" w:hAnsi="Courier New" w:cs="Courier New"/>
          <w:b/>
          <w:bCs/>
          <w:color w:val="FFC000"/>
          <w:sz w:val="20"/>
          <w:szCs w:val="20"/>
          <w:u w:val="single"/>
        </w:rPr>
        <w:t>.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TA</w:t>
      </w:r>
      <w:r w:rsidR="00B5072E" w:rsidRPr="00B5072E">
        <w:rPr>
          <w:rFonts w:ascii="Courier New" w:hAnsi="Courier New" w:cs="Courier New"/>
          <w:b/>
          <w:bCs/>
          <w:sz w:val="20"/>
          <w:szCs w:val="20"/>
          <w:u w:val="single"/>
        </w:rPr>
        <w:t>......</w:t>
      </w:r>
      <w:r w:rsidR="00B5072E"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GTG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CCACCAGTTGTGTTTGATGC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GTTTGTTATCTATGCAGCATTGCACAGCAAGGT</w:t>
      </w:r>
    </w:p>
    <w:p w:rsidR="00C81439" w:rsidRDefault="00C81439" w:rsidP="00C81439">
      <w:pPr>
        <w:pStyle w:val="PlainText"/>
        <w:rPr>
          <w:rFonts w:ascii="Courier New" w:hAnsi="Courier New" w:cs="Courier New"/>
          <w:b/>
          <w:bCs/>
          <w:color w:val="92D050"/>
          <w:sz w:val="20"/>
          <w:szCs w:val="20"/>
        </w:rPr>
      </w:pPr>
    </w:p>
    <w:p w:rsidR="00B5072E" w:rsidRDefault="00C81439" w:rsidP="00C81439">
      <w:pPr>
        <w:pStyle w:val="PlainText"/>
        <w:rPr>
          <w:rFonts w:ascii="Courier New" w:hAnsi="Courier New" w:cs="Courier New"/>
          <w:b/>
          <w:bCs/>
          <w:color w:val="BF8F00" w:themeColor="accent4" w:themeShade="BF"/>
          <w:sz w:val="20"/>
          <w:szCs w:val="20"/>
        </w:rPr>
      </w:pPr>
      <w:r w:rsidRPr="00C81439">
        <w:rPr>
          <w:rFonts w:ascii="Courier New" w:hAnsi="Courier New" w:cs="Courier New"/>
          <w:b/>
          <w:bCs/>
          <w:color w:val="92D050"/>
          <w:sz w:val="20"/>
          <w:szCs w:val="20"/>
        </w:rPr>
        <w:t>CTTCGGCACAGCAAG</w:t>
      </w:r>
      <w:r w:rsidRPr="00C81439">
        <w:rPr>
          <w:rFonts w:ascii="Courier New" w:hAnsi="Courier New" w:cs="Courier New"/>
          <w:b/>
          <w:bCs/>
          <w:color w:val="A6A6A6" w:themeColor="background1" w:themeShade="A6"/>
          <w:sz w:val="20"/>
          <w:szCs w:val="20"/>
        </w:rPr>
        <w:t>ctcgagGCGAAAtctaga</w:t>
      </w:r>
      <w:r w:rsidRPr="00C81439">
        <w:rPr>
          <w:rFonts w:ascii="Courier New" w:hAnsi="Courier New" w:cs="Courier New"/>
          <w:b/>
          <w:bCs/>
          <w:color w:val="7030A0"/>
          <w:sz w:val="20"/>
          <w:szCs w:val="20"/>
        </w:rPr>
        <w:t>TTCATGTTTTTTTTTTTTTTACTC</w:t>
      </w:r>
      <w:r w:rsidRPr="002A71DF">
        <w:rPr>
          <w:rFonts w:ascii="Courier New" w:hAnsi="Courier New" w:cs="Courier New"/>
          <w:b/>
          <w:bCs/>
          <w:color w:val="FF0000"/>
          <w:sz w:val="20"/>
          <w:szCs w:val="20"/>
          <w:u w:val="thick"/>
        </w:rPr>
        <w:t>ag</w:t>
      </w:r>
      <w:r w:rsidRPr="00C81439">
        <w:rPr>
          <w:rFonts w:ascii="Courier New" w:hAnsi="Courier New" w:cs="Courier New"/>
          <w:b/>
          <w:bCs/>
          <w:color w:val="A6A6A6" w:themeColor="background1" w:themeShade="A6"/>
          <w:sz w:val="20"/>
          <w:szCs w:val="20"/>
        </w:rPr>
        <w:t>atct</w:t>
      </w:r>
      <w:r w:rsidR="002A71DF" w:rsidRPr="002A71DF">
        <w:rPr>
          <w:rFonts w:ascii="Courier New" w:hAnsi="Courier New" w:cs="Courier New"/>
          <w:b/>
          <w:bCs/>
          <w:color w:val="BF8F00" w:themeColor="accent4" w:themeShade="BF"/>
          <w:sz w:val="20"/>
          <w:szCs w:val="20"/>
        </w:rPr>
        <w:t>ACTTCAATTACAC</w:t>
      </w:r>
    </w:p>
    <w:p w:rsidR="00B5072E" w:rsidRDefault="00B5072E" w:rsidP="00C81439">
      <w:pPr>
        <w:pStyle w:val="PlainText"/>
        <w:rPr>
          <w:rFonts w:ascii="Courier New" w:hAnsi="Courier New" w:cs="Courier New"/>
          <w:b/>
          <w:bCs/>
          <w:color w:val="BF8F00" w:themeColor="accent4" w:themeShade="BF"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CTTC</w:t>
      </w:r>
      <w:r w:rsidRPr="002A71DF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..................</w:t>
      </w:r>
      <w:r w:rsidR="002A71DF" w:rsidRPr="00C81439">
        <w:rPr>
          <w:rFonts w:ascii="Courier New" w:hAnsi="Courier New" w:cs="Courier New"/>
          <w:b/>
          <w:bCs/>
          <w:sz w:val="20"/>
          <w:szCs w:val="20"/>
        </w:rPr>
        <w:t>TGAAA</w:t>
      </w:r>
      <w:r w:rsidRPr="002A71DF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......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TTCATG</w:t>
      </w: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TTTTTTTTTTTT</w:t>
      </w:r>
      <w:r w:rsidR="00822B42" w:rsidRPr="00470343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TT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ACTCTGCATTGC</w:t>
      </w:r>
      <w:r w:rsidRPr="00C81439">
        <w:rPr>
          <w:rFonts w:ascii="Courier New" w:hAnsi="Courier New" w:cs="Courier New"/>
          <w:b/>
          <w:bCs/>
          <w:color w:val="FF0000"/>
          <w:sz w:val="20"/>
          <w:szCs w:val="20"/>
          <w:u w:val="thick"/>
        </w:rPr>
        <w:t>A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TCT</w:t>
      </w:r>
    </w:p>
    <w:p w:rsidR="002A71DF" w:rsidRPr="0072053D" w:rsidRDefault="002A71DF" w:rsidP="002A71DF">
      <w:pPr>
        <w:pStyle w:val="PlainText"/>
        <w:rPr>
          <w:rFonts w:ascii="Courier New" w:hAnsi="Courier New" w:cs="Courier New"/>
          <w:b/>
          <w:bCs/>
          <w:color w:val="BF8F00" w:themeColor="accent4" w:themeShade="BF"/>
          <w:sz w:val="20"/>
          <w:szCs w:val="20"/>
        </w:rPr>
      </w:pPr>
      <w:r w:rsidRPr="0072053D">
        <w:rPr>
          <w:rFonts w:ascii="Courier New" w:hAnsi="Courier New" w:cs="Courier New"/>
          <w:b/>
          <w:bCs/>
          <w:color w:val="BF8F00" w:themeColor="accent4" w:themeShade="BF"/>
          <w:sz w:val="20"/>
          <w:szCs w:val="20"/>
        </w:rPr>
        <w:t>...............................................................ACTTCAATTACA</w:t>
      </w:r>
      <w:r w:rsidR="0072053D" w:rsidRPr="0072053D">
        <w:rPr>
          <w:rFonts w:ascii="Courier New" w:hAnsi="Courier New" w:cs="Courier New"/>
          <w:b/>
          <w:bCs/>
          <w:color w:val="BF8F00" w:themeColor="accent4" w:themeShade="BF"/>
          <w:sz w:val="20"/>
          <w:szCs w:val="20"/>
        </w:rPr>
        <w:t>C</w:t>
      </w:r>
    </w:p>
    <w:p w:rsidR="00B5072E" w:rsidRPr="002A71DF" w:rsidRDefault="00B5072E" w:rsidP="00C81439">
      <w:pPr>
        <w:pStyle w:val="PlainText"/>
        <w:rPr>
          <w:rFonts w:ascii="Courier New" w:hAnsi="Courier New" w:cs="Courier New"/>
          <w:b/>
          <w:bCs/>
          <w:color w:val="BF8F00" w:themeColor="accent4" w:themeShade="BF"/>
          <w:sz w:val="20"/>
          <w:szCs w:val="20"/>
        </w:rPr>
      </w:pPr>
    </w:p>
    <w:p w:rsidR="00C81439" w:rsidRPr="00C81439" w:rsidRDefault="00C81439" w:rsidP="00C81439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color w:val="BF8F00" w:themeColor="accent4" w:themeShade="BF"/>
          <w:sz w:val="20"/>
          <w:szCs w:val="20"/>
        </w:rPr>
        <w:t>CA</w:t>
      </w:r>
      <w:r w:rsidRPr="0072053D">
        <w:rPr>
          <w:rFonts w:ascii="Courier New" w:hAnsi="Courier New" w:cs="Courier New"/>
          <w:b/>
          <w:bCs/>
          <w:color w:val="A6A6A6" w:themeColor="background1" w:themeShade="A6"/>
          <w:sz w:val="20"/>
          <w:szCs w:val="20"/>
        </w:rPr>
        <w:t>CATACTACGCTTCAC</w:t>
      </w:r>
      <w:r w:rsidRPr="00C81439">
        <w:rPr>
          <w:rFonts w:ascii="Courier New" w:hAnsi="Courier New" w:cs="Courier New"/>
          <w:b/>
          <w:bCs/>
          <w:color w:val="A6A6A6" w:themeColor="background1" w:themeShade="A6"/>
          <w:sz w:val="20"/>
          <w:szCs w:val="20"/>
        </w:rPr>
        <w:t>actagtCAGCTTACC</w:t>
      </w:r>
      <w:r w:rsidRPr="00C81439">
        <w:rPr>
          <w:rFonts w:ascii="Courier New" w:hAnsi="Courier New" w:cs="Courier New"/>
          <w:b/>
          <w:bCs/>
          <w:color w:val="ED0CDC"/>
          <w:sz w:val="20"/>
          <w:szCs w:val="20"/>
        </w:rPr>
        <w:t>ATG</w:t>
      </w:r>
    </w:p>
    <w:p w:rsidR="00C81439" w:rsidRPr="00C81439" w:rsidRDefault="0072053D" w:rsidP="00C81439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color w:val="BF8F00" w:themeColor="accent4" w:themeShade="BF"/>
          <w:sz w:val="20"/>
          <w:szCs w:val="20"/>
        </w:rPr>
        <w:t>CA</w:t>
      </w:r>
    </w:p>
    <w:p w:rsidR="0072053D" w:rsidRDefault="0072053D" w:rsidP="0072053D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72053D" w:rsidRPr="00470343" w:rsidRDefault="008C6A97" w:rsidP="00C81439">
      <w:pPr>
        <w:pStyle w:val="PlainText"/>
        <w:rPr>
          <w:rFonts w:ascii="Courier New" w:hAnsi="Courier New" w:cs="Courier New"/>
          <w:b/>
          <w:bCs/>
          <w:i/>
          <w:iCs/>
          <w:sz w:val="20"/>
          <w:szCs w:val="20"/>
          <w:u w:val="single"/>
        </w:rPr>
      </w:pPr>
      <w:r w:rsidRPr="00470343">
        <w:rPr>
          <w:rFonts w:ascii="Courier New" w:hAnsi="Courier New" w:cs="Courier New"/>
          <w:b/>
          <w:bCs/>
          <w:i/>
          <w:iCs/>
          <w:sz w:val="20"/>
          <w:szCs w:val="20"/>
          <w:u w:val="single"/>
        </w:rPr>
        <w:t>Source sequences</w:t>
      </w:r>
    </w:p>
    <w:p w:rsidR="008C6A97" w:rsidRDefault="008C6A97" w:rsidP="00C81439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C81439" w:rsidRPr="00470343" w:rsidRDefault="00C81439" w:rsidP="00C81439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&gt;Tb927.9.8880 actin</w:t>
      </w:r>
      <w:r w:rsidR="00B9414B" w:rsidRPr="00B9414B">
        <w:rPr>
          <w:rFonts w:ascii="Courier New" w:hAnsi="Courier New" w:cs="Courier New"/>
          <w:b/>
          <w:bCs/>
          <w:sz w:val="20"/>
          <w:szCs w:val="20"/>
        </w:rPr>
        <w:t>B (</w:t>
      </w:r>
      <w:r w:rsidR="00B9414B" w:rsidRPr="00822B42">
        <w:rPr>
          <w:rFonts w:ascii="Courier New" w:hAnsi="Courier New" w:cs="Courier New"/>
          <w:b/>
          <w:bCs/>
          <w:sz w:val="20"/>
          <w:szCs w:val="20"/>
        </w:rPr>
        <w:t>5'-</w:t>
      </w:r>
      <w:r w:rsidR="00B9414B" w:rsidRPr="00B9414B">
        <w:rPr>
          <w:rFonts w:ascii="Courier New" w:hAnsi="Courier New" w:cs="Courier New"/>
          <w:b/>
          <w:bCs/>
          <w:sz w:val="20"/>
          <w:szCs w:val="20"/>
        </w:rPr>
        <w:t xml:space="preserve">truncated </w:t>
      </w:r>
      <w:r w:rsidR="00B9414B" w:rsidRPr="00822B42">
        <w:rPr>
          <w:rFonts w:ascii="Courier New" w:hAnsi="Courier New" w:cs="Courier New"/>
          <w:b/>
          <w:bCs/>
          <w:sz w:val="20"/>
          <w:szCs w:val="20"/>
        </w:rPr>
        <w:t>3'-UTR)</w:t>
      </w:r>
      <w:r w:rsidR="00822B42" w:rsidRPr="00822B42">
        <w:rPr>
          <w:rFonts w:ascii="Courier New" w:hAnsi="Courier New" w:cs="Courier New"/>
          <w:b/>
          <w:bCs/>
          <w:sz w:val="20"/>
          <w:szCs w:val="20"/>
        </w:rPr>
        <w:t>(with extra PPT T</w:t>
      </w:r>
      <w:r w:rsidR="00F27C4A" w:rsidRPr="00470343">
        <w:rPr>
          <w:rFonts w:ascii="Courier New" w:hAnsi="Courier New" w:cs="Courier New"/>
          <w:b/>
          <w:bCs/>
          <w:sz w:val="20"/>
          <w:szCs w:val="20"/>
        </w:rPr>
        <w:t xml:space="preserve"> residue</w:t>
      </w:r>
      <w:r w:rsidR="00822B42" w:rsidRPr="00822B42">
        <w:rPr>
          <w:rFonts w:ascii="Courier New" w:hAnsi="Courier New" w:cs="Courier New"/>
          <w:b/>
          <w:bCs/>
          <w:sz w:val="20"/>
          <w:szCs w:val="20"/>
        </w:rPr>
        <w:t>s from Ben Amar et al, 1988</w:t>
      </w:r>
      <w:r w:rsidR="00822B42" w:rsidRPr="00470343">
        <w:rPr>
          <w:rFonts w:ascii="Courier New" w:hAnsi="Courier New" w:cs="Courier New"/>
          <w:b/>
          <w:bCs/>
          <w:sz w:val="20"/>
          <w:szCs w:val="20"/>
        </w:rPr>
        <w:t>).</w:t>
      </w:r>
    </w:p>
    <w:p w:rsidR="00C81439" w:rsidRPr="00C81439" w:rsidRDefault="00C81439" w:rsidP="00C814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ACACCGGGTTGTGTGGCCAAATTTGTTCTGTAGTTGCTGTGAGTTGACACGGCTAGTGCTTATGATTTTCCTCGCGCGTGGTGCCTGTACTCAGCCCTATGCCTTATATGCAACACATTTACGTACAGCGCACAAGAGGAGAGAAGATCACTTGAAGATAATAAATATAGGGTTGTAGGCATCTTGTTTAACTCAAATTTTCTCGCCTTGGTGTGTCGACATGATT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G</w:t>
      </w:r>
      <w:r w:rsidRPr="00C81439">
        <w:rPr>
          <w:rFonts w:ascii="Courier New" w:hAnsi="Courier New" w:cs="Courier New"/>
          <w:b/>
          <w:bCs/>
          <w:color w:val="FFC000"/>
          <w:sz w:val="20"/>
          <w:szCs w:val="20"/>
          <w:u w:val="single"/>
        </w:rPr>
        <w:t>AAA</w:t>
      </w:r>
      <w:r w:rsidRPr="00C81439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TAGTGCCACCAGTTGTGTTTGATGCGTTTGTTATCTATGCAGCATTGCACAGCAAGGTCTTCTGAAATTCATG</w:t>
      </w:r>
    </w:p>
    <w:p w:rsidR="00C81439" w:rsidRPr="00C81439" w:rsidRDefault="00C81439" w:rsidP="00C81439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TTTTTTTTTTT</w:t>
      </w:r>
      <w:r w:rsidR="00822B42" w:rsidRPr="00822B42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TTT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ACTCTGCATTGC</w:t>
      </w:r>
      <w:r w:rsidRPr="00C81439">
        <w:rPr>
          <w:rFonts w:ascii="Courier New" w:hAnsi="Courier New" w:cs="Courier New"/>
          <w:b/>
          <w:bCs/>
          <w:color w:val="FF0000"/>
          <w:sz w:val="20"/>
          <w:szCs w:val="20"/>
          <w:u w:val="thick"/>
        </w:rPr>
        <w:t>A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TCTCCGCTCTTATTTAGTTTTGCTTTA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CGTAAGGTCTCGTTACTGCCATAAAATA</w:t>
      </w:r>
    </w:p>
    <w:p w:rsidR="008C6A97" w:rsidRDefault="008C6A97" w:rsidP="008C6A97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8C6A97" w:rsidRPr="0072053D" w:rsidRDefault="008C6A97" w:rsidP="008C6A97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8C6A97">
        <w:rPr>
          <w:rFonts w:ascii="Courier New" w:hAnsi="Courier New" w:cs="Courier New"/>
          <w:b/>
          <w:bCs/>
          <w:sz w:val="20"/>
          <w:szCs w:val="20"/>
        </w:rPr>
        <w:t>EP</w:t>
      </w:r>
      <w:r w:rsidRPr="0072053D">
        <w:rPr>
          <w:rFonts w:ascii="Courier New" w:hAnsi="Courier New" w:cs="Courier New"/>
          <w:b/>
          <w:bCs/>
          <w:sz w:val="20"/>
          <w:szCs w:val="20"/>
        </w:rPr>
        <w:t xml:space="preserve"> and GPEET 3'-UTR</w:t>
      </w:r>
    </w:p>
    <w:p w:rsidR="008C6A97" w:rsidRPr="0072053D" w:rsidRDefault="008C6A97" w:rsidP="008C6A97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2A71DF">
        <w:rPr>
          <w:rFonts w:ascii="Courier New" w:hAnsi="Courier New" w:cs="Courier New"/>
          <w:b/>
          <w:bCs/>
          <w:color w:val="BF8F00" w:themeColor="accent4" w:themeShade="BF"/>
          <w:sz w:val="20"/>
          <w:szCs w:val="20"/>
        </w:rPr>
        <w:t>ACTTCAATTACAC</w:t>
      </w:r>
      <w:r w:rsidRPr="00C81439">
        <w:rPr>
          <w:rFonts w:ascii="Courier New" w:hAnsi="Courier New" w:cs="Courier New"/>
          <w:b/>
          <w:bCs/>
          <w:color w:val="BF8F00" w:themeColor="accent4" w:themeShade="BF"/>
          <w:sz w:val="20"/>
          <w:szCs w:val="20"/>
        </w:rPr>
        <w:t>CA</w:t>
      </w:r>
      <w:r w:rsidRPr="0072053D">
        <w:rPr>
          <w:rFonts w:ascii="Courier New" w:hAnsi="Courier New" w:cs="Courier New"/>
          <w:b/>
          <w:bCs/>
          <w:sz w:val="20"/>
          <w:szCs w:val="20"/>
        </w:rPr>
        <w:t>agaagtaaaattcaca</w:t>
      </w:r>
    </w:p>
    <w:p w:rsidR="008C6A97" w:rsidRDefault="008C6A97" w:rsidP="00C81439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72053D" w:rsidRPr="008C6A97" w:rsidRDefault="0072053D" w:rsidP="00C81439">
      <w:pPr>
        <w:pStyle w:val="PlainText"/>
        <w:rPr>
          <w:rFonts w:ascii="Courier New" w:hAnsi="Courier New" w:cs="Courier New"/>
          <w:b/>
          <w:bCs/>
          <w:i/>
          <w:iCs/>
          <w:sz w:val="20"/>
          <w:szCs w:val="20"/>
          <w:u w:val="single"/>
        </w:rPr>
      </w:pPr>
      <w:r w:rsidRPr="008C6A97">
        <w:rPr>
          <w:rFonts w:ascii="Courier New" w:hAnsi="Courier New" w:cs="Courier New"/>
          <w:b/>
          <w:bCs/>
          <w:i/>
          <w:iCs/>
          <w:sz w:val="20"/>
          <w:szCs w:val="20"/>
          <w:u w:val="single"/>
        </w:rPr>
        <w:t xml:space="preserve">pHD3186 </w:t>
      </w:r>
      <w:r w:rsidR="000D697C" w:rsidRPr="002C1730">
        <w:rPr>
          <w:rFonts w:ascii="Courier New" w:hAnsi="Courier New" w:cs="Courier New"/>
          <w:b/>
          <w:bCs/>
          <w:i/>
          <w:iCs/>
          <w:sz w:val="20"/>
          <w:szCs w:val="20"/>
          <w:u w:val="single"/>
        </w:rPr>
        <w:t xml:space="preserve">intergenic region </w:t>
      </w:r>
      <w:r w:rsidRPr="008C6A97">
        <w:rPr>
          <w:rFonts w:ascii="Courier New" w:hAnsi="Courier New" w:cs="Courier New"/>
          <w:b/>
          <w:bCs/>
          <w:i/>
          <w:iCs/>
          <w:sz w:val="20"/>
          <w:szCs w:val="20"/>
          <w:u w:val="single"/>
        </w:rPr>
        <w:t xml:space="preserve">- 3180 with </w:t>
      </w:r>
      <w:r w:rsidRPr="008C6A97">
        <w:rPr>
          <w:rFonts w:ascii="Courier New" w:hAnsi="Courier New" w:cs="Courier New"/>
          <w:b/>
          <w:bCs/>
          <w:i/>
          <w:iCs/>
          <w:color w:val="C45911" w:themeColor="accent2" w:themeShade="BF"/>
          <w:sz w:val="20"/>
          <w:szCs w:val="20"/>
          <w:u w:val="single"/>
        </w:rPr>
        <w:t>2xboxB</w:t>
      </w:r>
    </w:p>
    <w:p w:rsidR="0072053D" w:rsidRPr="00C81439" w:rsidRDefault="0072053D" w:rsidP="00C81439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72053D">
        <w:rPr>
          <w:rFonts w:ascii="Courier New" w:hAnsi="Courier New" w:cs="Courier New"/>
          <w:b/>
          <w:bCs/>
          <w:sz w:val="20"/>
          <w:szCs w:val="20"/>
        </w:rPr>
        <w:t>gtcgacG</w:t>
      </w:r>
      <w:r w:rsidRPr="0072053D">
        <w:rPr>
          <w:rFonts w:ascii="Courier New" w:hAnsi="Courier New" w:cs="Courier New"/>
          <w:b/>
          <w:bCs/>
          <w:color w:val="FFC000"/>
          <w:sz w:val="20"/>
          <w:szCs w:val="20"/>
        </w:rPr>
        <w:t>AAAA</w:t>
      </w:r>
      <w:r w:rsidRPr="008C6A97">
        <w:rPr>
          <w:rFonts w:ascii="Courier New" w:hAnsi="Courier New" w:cs="Courier New"/>
          <w:b/>
          <w:bCs/>
          <w:color w:val="92D050"/>
          <w:sz w:val="20"/>
          <w:szCs w:val="20"/>
        </w:rPr>
        <w:t>TAGTATGATTGCCACCAGTTGTGTTTGATGCGTTTGTTATCTATGCAGCATTGCACAGCAAGGTCTTCGGCACAGCAAG</w:t>
      </w:r>
      <w:r w:rsidRPr="0072053D">
        <w:rPr>
          <w:rFonts w:ascii="Courier New" w:hAnsi="Courier New" w:cs="Courier New"/>
          <w:b/>
          <w:bCs/>
          <w:sz w:val="20"/>
          <w:szCs w:val="20"/>
        </w:rPr>
        <w:t>ctcgag</w:t>
      </w:r>
      <w:r w:rsidRPr="0072053D">
        <w:rPr>
          <w:rFonts w:ascii="Courier New" w:hAnsi="Courier New" w:cs="Courier New"/>
          <w:b/>
          <w:bCs/>
          <w:color w:val="C45911" w:themeColor="accent2" w:themeShade="BF"/>
          <w:sz w:val="20"/>
          <w:szCs w:val="20"/>
        </w:rPr>
        <w:t>CTGGGCCCTGAAGAAGGGCCCATATAGGGCCCTGAAGAAGGGCCCTATCGAAA</w:t>
      </w:r>
      <w:r w:rsidRPr="0072053D">
        <w:rPr>
          <w:rFonts w:ascii="Courier New" w:hAnsi="Courier New" w:cs="Courier New"/>
          <w:b/>
          <w:bCs/>
          <w:sz w:val="20"/>
          <w:szCs w:val="20"/>
        </w:rPr>
        <w:t>tctaga</w:t>
      </w:r>
      <w:r w:rsidRPr="008C6A97">
        <w:rPr>
          <w:rFonts w:ascii="Courier New" w:hAnsi="Courier New" w:cs="Courier New"/>
          <w:b/>
          <w:bCs/>
          <w:color w:val="7030A0"/>
          <w:sz w:val="20"/>
          <w:szCs w:val="20"/>
        </w:rPr>
        <w:t>TTCATGTTTTTTTTTTTTTTACTC</w:t>
      </w:r>
      <w:r w:rsidRPr="002A71DF">
        <w:rPr>
          <w:rFonts w:ascii="Courier New" w:hAnsi="Courier New" w:cs="Courier New"/>
          <w:b/>
          <w:bCs/>
          <w:color w:val="FF0000"/>
          <w:sz w:val="20"/>
          <w:szCs w:val="20"/>
          <w:u w:val="thick"/>
        </w:rPr>
        <w:t>ag</w:t>
      </w:r>
      <w:r w:rsidRPr="0072053D">
        <w:rPr>
          <w:rFonts w:ascii="Courier New" w:hAnsi="Courier New" w:cs="Courier New"/>
          <w:b/>
          <w:bCs/>
          <w:sz w:val="20"/>
          <w:szCs w:val="20"/>
        </w:rPr>
        <w:t>atct</w:t>
      </w:r>
      <w:r w:rsidRPr="008C6A97">
        <w:rPr>
          <w:rFonts w:ascii="Courier New" w:hAnsi="Courier New" w:cs="Courier New"/>
          <w:b/>
          <w:bCs/>
          <w:color w:val="806000" w:themeColor="accent4" w:themeShade="80"/>
          <w:sz w:val="20"/>
          <w:szCs w:val="20"/>
        </w:rPr>
        <w:t>ACTTCAATTACACCA</w:t>
      </w:r>
      <w:r w:rsidRPr="0072053D">
        <w:rPr>
          <w:rFonts w:ascii="Courier New" w:hAnsi="Courier New" w:cs="Courier New"/>
          <w:b/>
          <w:bCs/>
          <w:sz w:val="20"/>
          <w:szCs w:val="20"/>
        </w:rPr>
        <w:t>CATACTACGCTTCACactagt</w:t>
      </w:r>
    </w:p>
    <w:p w:rsidR="00FA3888" w:rsidRPr="00C81439" w:rsidRDefault="00FA3888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3F0491" w:rsidRPr="00787ABA" w:rsidRDefault="003F0491">
      <w:pPr>
        <w:rPr>
          <w:rFonts w:ascii="Courier New" w:hAnsi="Courier New" w:cs="Courier New"/>
          <w:b/>
          <w:bCs/>
          <w:i/>
          <w:iCs/>
          <w:sz w:val="20"/>
          <w:szCs w:val="20"/>
        </w:rPr>
      </w:pPr>
      <w:r w:rsidRPr="00787ABA">
        <w:rPr>
          <w:rFonts w:ascii="Courier New" w:hAnsi="Courier New" w:cs="Courier New"/>
          <w:b/>
          <w:bCs/>
          <w:i/>
          <w:iCs/>
          <w:sz w:val="20"/>
          <w:szCs w:val="20"/>
        </w:rPr>
        <w:br w:type="page"/>
      </w:r>
    </w:p>
    <w:p w:rsidR="0072053D" w:rsidRPr="00470343" w:rsidRDefault="0072053D" w:rsidP="00846F5E">
      <w:pPr>
        <w:pStyle w:val="PlainText"/>
        <w:rPr>
          <w:rFonts w:ascii="Courier New" w:hAnsi="Courier New" w:cs="Courier New"/>
          <w:b/>
          <w:bCs/>
          <w:i/>
          <w:iCs/>
          <w:sz w:val="20"/>
          <w:szCs w:val="20"/>
          <w:u w:val="single"/>
        </w:rPr>
      </w:pPr>
      <w:r w:rsidRPr="00470343">
        <w:rPr>
          <w:rFonts w:ascii="Courier New" w:hAnsi="Courier New" w:cs="Courier New"/>
          <w:b/>
          <w:bCs/>
          <w:i/>
          <w:iCs/>
          <w:sz w:val="20"/>
          <w:szCs w:val="20"/>
          <w:u w:val="single"/>
        </w:rPr>
        <w:lastRenderedPageBreak/>
        <w:t>Other i</w:t>
      </w:r>
      <w:r w:rsidRPr="0072053D">
        <w:rPr>
          <w:rFonts w:ascii="Courier New" w:hAnsi="Courier New" w:cs="Courier New"/>
          <w:b/>
          <w:bCs/>
          <w:i/>
          <w:iCs/>
          <w:sz w:val="20"/>
          <w:szCs w:val="20"/>
          <w:u w:val="single"/>
        </w:rPr>
        <w:t>n</w:t>
      </w:r>
      <w:r w:rsidRPr="00470343">
        <w:rPr>
          <w:rFonts w:ascii="Courier New" w:hAnsi="Courier New" w:cs="Courier New"/>
          <w:b/>
          <w:bCs/>
          <w:i/>
          <w:iCs/>
          <w:sz w:val="20"/>
          <w:szCs w:val="20"/>
          <w:u w:val="single"/>
        </w:rPr>
        <w:t>tergenic regions</w:t>
      </w:r>
    </w:p>
    <w:p w:rsidR="0072053D" w:rsidRDefault="0072053D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846F5E" w:rsidRPr="00C81439" w:rsidRDefault="00846F5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&gt;Tb927.11.3270</w:t>
      </w:r>
      <w:r w:rsidR="00040C8E" w:rsidRPr="00C81439">
        <w:rPr>
          <w:rFonts w:ascii="Courier New" w:hAnsi="Courier New" w:cs="Courier New"/>
          <w:b/>
          <w:bCs/>
          <w:sz w:val="20"/>
          <w:szCs w:val="20"/>
        </w:rPr>
        <w:t xml:space="preserve"> Squaline monooxygenase</w:t>
      </w:r>
    </w:p>
    <w:p w:rsidR="00846F5E" w:rsidRPr="00C81439" w:rsidRDefault="00846F5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TC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T</w:t>
      </w:r>
      <w:r w:rsidRPr="00C81439">
        <w:rPr>
          <w:rFonts w:ascii="Courier New" w:hAnsi="Courier New" w:cs="Courier New"/>
          <w:b/>
          <w:bCs/>
          <w:color w:val="FFC000"/>
          <w:sz w:val="20"/>
          <w:szCs w:val="20"/>
          <w:u w:val="single"/>
        </w:rPr>
        <w:t>AAAAA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TGAAGT</w:t>
      </w:r>
      <w:r w:rsidRPr="00C81439">
        <w:rPr>
          <w:rFonts w:ascii="Courier New" w:hAnsi="Courier New" w:cs="Courier New"/>
          <w:b/>
          <w:bCs/>
          <w:color w:val="FFC000"/>
          <w:sz w:val="20"/>
          <w:szCs w:val="20"/>
          <w:u w:val="single"/>
        </w:rPr>
        <w:t>AAAAAA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GGCAC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GTAAGGAGCGCCCATGGAGCTTCGAGGGCATGCCAGTTTTCATGCCCTTCTGTTTTGTGTTACAAAAGGCAAAAGTTTCTCTTTTCCTCCGTTGG</w:t>
      </w: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CTTTCTTTTTTTTTTCCTCT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GGC</w:t>
      </w:r>
      <w:r w:rsidR="00A825FC" w:rsidRPr="00C81439">
        <w:rPr>
          <w:rFonts w:ascii="Courier New" w:hAnsi="Courier New" w:cs="Courier New"/>
          <w:b/>
          <w:bCs/>
          <w:color w:val="FF0000"/>
          <w:sz w:val="20"/>
          <w:szCs w:val="20"/>
          <w:u w:val="thick"/>
        </w:rPr>
        <w:t>A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ACTTTTA</w:t>
      </w:r>
      <w:r w:rsidRPr="00C81439">
        <w:rPr>
          <w:rFonts w:ascii="Courier New" w:hAnsi="Courier New" w:cs="Courier New"/>
          <w:b/>
          <w:bCs/>
          <w:color w:val="FF0000"/>
          <w:sz w:val="20"/>
          <w:szCs w:val="20"/>
          <w:u w:val="thick"/>
        </w:rPr>
        <w:t>A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CATATAACCACTGGTACGGGAGTGAAGGAAAAAATAGAA</w:t>
      </w:r>
    </w:p>
    <w:p w:rsidR="00040C8E" w:rsidRPr="00C81439" w:rsidRDefault="00040C8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846F5E" w:rsidRPr="00C81439" w:rsidRDefault="00846F5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&gt;Tb927.11.13780</w:t>
      </w:r>
      <w:r w:rsidR="008B6F94" w:rsidRPr="00C81439">
        <w:rPr>
          <w:rFonts w:ascii="Courier New" w:hAnsi="Courier New" w:cs="Courier New"/>
          <w:b/>
          <w:bCs/>
          <w:sz w:val="20"/>
          <w:szCs w:val="20"/>
        </w:rPr>
        <w:t xml:space="preserve"> profilin</w:t>
      </w:r>
    </w:p>
    <w:p w:rsidR="00846F5E" w:rsidRPr="00C81439" w:rsidRDefault="00846F5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GAGAGG</w:t>
      </w:r>
      <w:r w:rsidRPr="00C81439">
        <w:rPr>
          <w:rFonts w:ascii="Courier New" w:hAnsi="Courier New" w:cs="Courier New"/>
          <w:b/>
          <w:bCs/>
          <w:color w:val="FFC000"/>
          <w:sz w:val="20"/>
          <w:szCs w:val="20"/>
          <w:u w:val="single"/>
        </w:rPr>
        <w:t>AAA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GAGGGTCTTCC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CAATATGTGATCAAGTGTATATTACGTTATTATTATTATTATTTGCTTCTTACCGAATTTGCTACGGAGCACATGTGTATG</w:t>
      </w: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TTTT</w:t>
      </w:r>
      <w:r w:rsidRPr="00C81439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>A</w:t>
      </w: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T</w:t>
      </w:r>
      <w:r w:rsidRPr="00C81439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>CG</w:t>
      </w: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TTTCTT</w:t>
      </w:r>
      <w:r w:rsidRPr="00C81439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>A</w:t>
      </w: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TTC</w:t>
      </w:r>
      <w:r w:rsidRPr="00C81439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>A</w:t>
      </w: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CCTTTTCC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ATTAAAGAA</w:t>
      </w:r>
      <w:r w:rsidRPr="00C81439">
        <w:rPr>
          <w:rFonts w:ascii="Courier New" w:hAnsi="Courier New" w:cs="Courier New"/>
          <w:b/>
          <w:bCs/>
          <w:color w:val="FF0000"/>
          <w:sz w:val="20"/>
          <w:szCs w:val="20"/>
          <w:u w:val="thick"/>
        </w:rPr>
        <w:t>AGA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AGCCCACAAAAAGTGAAGTTTGCCTAACTTAA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GGGAAGGTTTTACTAACCGGAAATAAA</w:t>
      </w:r>
    </w:p>
    <w:p w:rsidR="00040C8E" w:rsidRPr="00C81439" w:rsidRDefault="00040C8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846F5E" w:rsidRPr="00470343" w:rsidRDefault="00846F5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&gt;Tb927.10.7420</w:t>
      </w:r>
      <w:r w:rsidR="00470343" w:rsidRPr="00470343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470343">
        <w:rPr>
          <w:rFonts w:ascii="Courier New" w:hAnsi="Courier New" w:cs="Courier New"/>
          <w:b/>
          <w:bCs/>
          <w:sz w:val="20"/>
          <w:szCs w:val="20"/>
          <w:lang w:val="en-US"/>
        </w:rPr>
        <w:t>BDF2</w:t>
      </w:r>
    </w:p>
    <w:p w:rsidR="00846F5E" w:rsidRPr="00C81439" w:rsidRDefault="00846F5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color w:val="FFC000"/>
          <w:sz w:val="20"/>
          <w:szCs w:val="20"/>
          <w:u w:val="single"/>
        </w:rPr>
        <w:t>AAA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TATCGTTCTTGTTTCCACTTC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CTTCCAGCGAAACGCTCATGATATGTTAGTTGGGCGAAAGTCTGTACATAAACATCTGTGTGTGACATGCATGTGGAAAA</w:t>
      </w: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TTTTTTCTTC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G</w:t>
      </w: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TTTCTTC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ACACGTGCATTTGCGTATCCACGTCTGCATAGTCGTCTATTG</w:t>
      </w:r>
      <w:r w:rsidRPr="00C81439">
        <w:rPr>
          <w:rFonts w:ascii="Courier New" w:hAnsi="Courier New" w:cs="Courier New"/>
          <w:b/>
          <w:bCs/>
          <w:color w:val="FF0000"/>
          <w:sz w:val="20"/>
          <w:szCs w:val="20"/>
          <w:u w:val="thick"/>
        </w:rPr>
        <w:t>A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TTGAACATTGGACACGTGGGGCGGCAGCTCAAGCTCAATATATAATTTTTAGTTTTAATCTGGGAGGCGCCGGGTACCAAACAATAGCGGTCGCGGCGAAGATTCGCATACAGACGCGAGGGTGGGAAGGAGGAGGGTGAGCGAGCTCGGGCGGCGCCGAACATCTGCGTTAGAGCAA</w:t>
      </w:r>
    </w:p>
    <w:p w:rsidR="00040C8E" w:rsidRPr="00C81439" w:rsidRDefault="00040C8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846F5E" w:rsidRPr="00C81439" w:rsidRDefault="00846F5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&gt;Tb927.7.940</w:t>
      </w:r>
      <w:r w:rsidR="00040C8E" w:rsidRPr="00C81439">
        <w:rPr>
          <w:rFonts w:ascii="Courier New" w:hAnsi="Courier New" w:cs="Courier New"/>
          <w:b/>
          <w:bCs/>
          <w:sz w:val="20"/>
          <w:szCs w:val="20"/>
        </w:rPr>
        <w:t xml:space="preserve"> unknown function</w:t>
      </w:r>
    </w:p>
    <w:p w:rsidR="00A76A68" w:rsidRPr="00C81439" w:rsidRDefault="00846F5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TA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TGGAAAAAAGTCCAAGGAAGT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GTTGAGGGAAAGAGAGTACCCTGATGCATTTATCGGTTATCGACACCCGTATGGTATGGGACGGAATCGCAGAAGTATTCCAGAGGAATCAGAGTCATCATTTTTTTTCTTTCG</w:t>
      </w:r>
      <w:r w:rsidRPr="00C81439">
        <w:rPr>
          <w:rFonts w:ascii="Courier New" w:hAnsi="Courier New" w:cs="Courier New"/>
          <w:b/>
          <w:bCs/>
          <w:color w:val="FFC000"/>
          <w:sz w:val="20"/>
          <w:szCs w:val="20"/>
        </w:rPr>
        <w:t>AAA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TATGATGTTTCAATGATGTCAGGAGCAGGTGAATTTCCCCACGTCACATTGTGCAGAGCATGAATTGAAAGAGAACTACTGCTCGCATATATCGGATTCTCTGCTGACTGTG</w:t>
      </w: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CTTCTTCCTT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GCTACTATTGTGTAAAATGTGACTA</w:t>
      </w:r>
      <w:r w:rsidRPr="00C81439">
        <w:rPr>
          <w:rFonts w:ascii="Courier New" w:hAnsi="Courier New" w:cs="Courier New"/>
          <w:b/>
          <w:bCs/>
          <w:color w:val="FF0000"/>
          <w:sz w:val="20"/>
          <w:szCs w:val="20"/>
          <w:u w:val="thick"/>
        </w:rPr>
        <w:t>A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GTTAGTTTAGAAATATAATA</w:t>
      </w:r>
    </w:p>
    <w:p w:rsidR="00A76A68" w:rsidRPr="00C81439" w:rsidRDefault="00A76A68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A76A68" w:rsidRPr="00C81439" w:rsidRDefault="00A76A68" w:rsidP="00A76A68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</w:rPr>
        <w:t>&gt;Tb927.7.3940</w:t>
      </w:r>
      <w:r w:rsidR="00F04995" w:rsidRPr="00C81439">
        <w:rPr>
          <w:rFonts w:ascii="Courier New" w:hAnsi="Courier New" w:cs="Courier New"/>
          <w:b/>
          <w:bCs/>
          <w:sz w:val="20"/>
          <w:szCs w:val="20"/>
        </w:rPr>
        <w:t xml:space="preserve"> MCP 16</w:t>
      </w:r>
      <w:r w:rsidR="005301EB" w:rsidRPr="00C81439">
        <w:rPr>
          <w:rFonts w:ascii="Courier New" w:hAnsi="Courier New" w:cs="Courier New"/>
          <w:b/>
          <w:bCs/>
          <w:sz w:val="20"/>
          <w:szCs w:val="20"/>
        </w:rPr>
        <w:t xml:space="preserve">  </w:t>
      </w:r>
    </w:p>
    <w:p w:rsidR="00A76A68" w:rsidRPr="00C81439" w:rsidRDefault="00A76A68" w:rsidP="00A76A68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C</w:t>
      </w:r>
      <w:r w:rsidRPr="00C81439">
        <w:rPr>
          <w:rFonts w:ascii="Courier New" w:hAnsi="Courier New" w:cs="Courier New"/>
          <w:b/>
          <w:bCs/>
          <w:color w:val="FFC000"/>
          <w:sz w:val="20"/>
          <w:szCs w:val="20"/>
          <w:u w:val="single"/>
        </w:rPr>
        <w:t>AAA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CATATGTGTTTGAATACATATGCGT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TGTGCTTG</w:t>
      </w:r>
      <w:r w:rsidRPr="00C81439">
        <w:rPr>
          <w:rFonts w:ascii="Courier New" w:hAnsi="Courier New" w:cs="Courier New"/>
          <w:b/>
          <w:bCs/>
          <w:color w:val="FFC000"/>
          <w:sz w:val="20"/>
          <w:szCs w:val="20"/>
        </w:rPr>
        <w:t>AA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G</w:t>
      </w:r>
      <w:r w:rsidRPr="00C81439">
        <w:rPr>
          <w:rFonts w:ascii="Courier New" w:hAnsi="Courier New" w:cs="Courier New"/>
          <w:b/>
          <w:bCs/>
          <w:color w:val="FFC000"/>
          <w:sz w:val="20"/>
          <w:szCs w:val="20"/>
        </w:rPr>
        <w:t>AA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TCAGGTTTCTCAACCTTGTTGAGCCCGGAACGAGCACCTATCTTTGCTTCCTCTTCCTTGTTTTGGGTGGAACTCCCCCACCCTTTGGATGCTCGTTCGTCCGTTCGG</w:t>
      </w:r>
      <w:r w:rsidRPr="00C81439">
        <w:rPr>
          <w:rFonts w:ascii="Courier New" w:hAnsi="Courier New" w:cs="Courier New"/>
          <w:b/>
          <w:bCs/>
          <w:color w:val="5B9BD5" w:themeColor="accent5"/>
          <w:sz w:val="20"/>
          <w:szCs w:val="20"/>
        </w:rPr>
        <w:t>TTCCACTATTTTTTTTCTTT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GCATGTTTGTGCTACCG</w:t>
      </w:r>
      <w:r w:rsidRPr="00C81439">
        <w:rPr>
          <w:rFonts w:ascii="Courier New" w:hAnsi="Courier New" w:cs="Courier New"/>
          <w:b/>
          <w:bCs/>
          <w:color w:val="FF0000"/>
          <w:sz w:val="20"/>
          <w:szCs w:val="20"/>
          <w:u w:val="thick"/>
        </w:rPr>
        <w:t>A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GGTCGA</w:t>
      </w:r>
      <w:r w:rsidRPr="00C81439">
        <w:rPr>
          <w:rFonts w:ascii="Courier New" w:hAnsi="Courier New" w:cs="Courier New"/>
          <w:b/>
          <w:bCs/>
          <w:color w:val="FF0000"/>
          <w:sz w:val="20"/>
          <w:szCs w:val="20"/>
          <w:u w:val="thick"/>
        </w:rPr>
        <w:t>AG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GGGTAAGATAGGAAAATCTACCTGTTAGGACGGTGCCTGCGGAATATACGTGTGACAGAGAAAAGTAGCGTTGGGTGCGAACACCGAGAGAGTATCTGTCATCAATTCAGATCTCGGCGAGTAACATTTATCGAATAAGACCTGTCGTACTCGTCA</w:t>
      </w:r>
      <w:r w:rsidRPr="00C81439">
        <w:rPr>
          <w:rFonts w:ascii="Courier New" w:hAnsi="Courier New" w:cs="Courier New"/>
          <w:b/>
          <w:bCs/>
          <w:sz w:val="20"/>
          <w:szCs w:val="20"/>
          <w:u w:val="single"/>
        </w:rPr>
        <w:t>CTCACTCTGTGGCAGAATACAA</w:t>
      </w:r>
      <w:r w:rsidRPr="00C81439">
        <w:rPr>
          <w:rFonts w:ascii="Courier New" w:hAnsi="Courier New" w:cs="Courier New"/>
          <w:b/>
          <w:bCs/>
          <w:sz w:val="20"/>
          <w:szCs w:val="20"/>
        </w:rPr>
        <w:t>ATG</w:t>
      </w:r>
    </w:p>
    <w:p w:rsidR="00A76A68" w:rsidRPr="00C81439" w:rsidRDefault="00A76A68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p w:rsidR="00846F5E" w:rsidRPr="00C81439" w:rsidRDefault="00846F5E" w:rsidP="00846F5E">
      <w:pPr>
        <w:pStyle w:val="PlainText"/>
        <w:rPr>
          <w:rFonts w:ascii="Courier New" w:hAnsi="Courier New" w:cs="Courier New"/>
          <w:b/>
          <w:bCs/>
          <w:sz w:val="20"/>
          <w:szCs w:val="20"/>
        </w:rPr>
      </w:pPr>
    </w:p>
    <w:sectPr w:rsidR="00846F5E" w:rsidRPr="00C81439" w:rsidSect="00CA3555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53"/>
    <w:rsid w:val="0000000D"/>
    <w:rsid w:val="00024048"/>
    <w:rsid w:val="0003629E"/>
    <w:rsid w:val="00040C8E"/>
    <w:rsid w:val="00040EED"/>
    <w:rsid w:val="00042BCD"/>
    <w:rsid w:val="00055CEF"/>
    <w:rsid w:val="000608E1"/>
    <w:rsid w:val="000624F2"/>
    <w:rsid w:val="00065057"/>
    <w:rsid w:val="00087C55"/>
    <w:rsid w:val="000A3438"/>
    <w:rsid w:val="000A5D17"/>
    <w:rsid w:val="000B10A8"/>
    <w:rsid w:val="000C162B"/>
    <w:rsid w:val="000C2F28"/>
    <w:rsid w:val="000D2265"/>
    <w:rsid w:val="000D697C"/>
    <w:rsid w:val="000D74A8"/>
    <w:rsid w:val="0010709D"/>
    <w:rsid w:val="00112E45"/>
    <w:rsid w:val="00115ED3"/>
    <w:rsid w:val="0012045D"/>
    <w:rsid w:val="00122178"/>
    <w:rsid w:val="00125055"/>
    <w:rsid w:val="00136D47"/>
    <w:rsid w:val="0016463B"/>
    <w:rsid w:val="00166E27"/>
    <w:rsid w:val="001728E2"/>
    <w:rsid w:val="00182D98"/>
    <w:rsid w:val="00190AEF"/>
    <w:rsid w:val="001A195B"/>
    <w:rsid w:val="001B1123"/>
    <w:rsid w:val="001B5290"/>
    <w:rsid w:val="001E69AB"/>
    <w:rsid w:val="001F3FC3"/>
    <w:rsid w:val="00211015"/>
    <w:rsid w:val="002163F7"/>
    <w:rsid w:val="0023358D"/>
    <w:rsid w:val="002365C6"/>
    <w:rsid w:val="00237F45"/>
    <w:rsid w:val="0026763B"/>
    <w:rsid w:val="0026773E"/>
    <w:rsid w:val="00277A96"/>
    <w:rsid w:val="00281A26"/>
    <w:rsid w:val="00286395"/>
    <w:rsid w:val="00295AA7"/>
    <w:rsid w:val="002A58FA"/>
    <w:rsid w:val="002A6D38"/>
    <w:rsid w:val="002A71DF"/>
    <w:rsid w:val="002B7B96"/>
    <w:rsid w:val="002C1730"/>
    <w:rsid w:val="002C6E25"/>
    <w:rsid w:val="0030397E"/>
    <w:rsid w:val="003253DE"/>
    <w:rsid w:val="00325F6A"/>
    <w:rsid w:val="003271D8"/>
    <w:rsid w:val="0032758D"/>
    <w:rsid w:val="00334BBC"/>
    <w:rsid w:val="0035471C"/>
    <w:rsid w:val="0039063B"/>
    <w:rsid w:val="0039403E"/>
    <w:rsid w:val="003946B8"/>
    <w:rsid w:val="003948E1"/>
    <w:rsid w:val="003A6DCA"/>
    <w:rsid w:val="003B2234"/>
    <w:rsid w:val="003C162B"/>
    <w:rsid w:val="003C7C76"/>
    <w:rsid w:val="003D3638"/>
    <w:rsid w:val="003F0491"/>
    <w:rsid w:val="00415D53"/>
    <w:rsid w:val="004508D9"/>
    <w:rsid w:val="00456E08"/>
    <w:rsid w:val="00462A0B"/>
    <w:rsid w:val="00465D2C"/>
    <w:rsid w:val="00470343"/>
    <w:rsid w:val="00473035"/>
    <w:rsid w:val="0049290E"/>
    <w:rsid w:val="004A016A"/>
    <w:rsid w:val="004A3EF2"/>
    <w:rsid w:val="004A57B2"/>
    <w:rsid w:val="004D13DF"/>
    <w:rsid w:val="004E15C3"/>
    <w:rsid w:val="004E5497"/>
    <w:rsid w:val="004F4A11"/>
    <w:rsid w:val="00511D55"/>
    <w:rsid w:val="00524177"/>
    <w:rsid w:val="005301EB"/>
    <w:rsid w:val="005308F5"/>
    <w:rsid w:val="00540B49"/>
    <w:rsid w:val="00547BB6"/>
    <w:rsid w:val="00585AB8"/>
    <w:rsid w:val="00586455"/>
    <w:rsid w:val="005A31EB"/>
    <w:rsid w:val="005A3C63"/>
    <w:rsid w:val="005A4ADE"/>
    <w:rsid w:val="00601BF0"/>
    <w:rsid w:val="00621003"/>
    <w:rsid w:val="00633EF0"/>
    <w:rsid w:val="00642C5D"/>
    <w:rsid w:val="0065075D"/>
    <w:rsid w:val="00676BAC"/>
    <w:rsid w:val="006805DC"/>
    <w:rsid w:val="006B0F4C"/>
    <w:rsid w:val="006C43C1"/>
    <w:rsid w:val="006C70E8"/>
    <w:rsid w:val="006F540A"/>
    <w:rsid w:val="006F7247"/>
    <w:rsid w:val="0072053D"/>
    <w:rsid w:val="00724BE9"/>
    <w:rsid w:val="00726530"/>
    <w:rsid w:val="0073013D"/>
    <w:rsid w:val="00730BB7"/>
    <w:rsid w:val="007326B5"/>
    <w:rsid w:val="007360C9"/>
    <w:rsid w:val="0073668B"/>
    <w:rsid w:val="007408E1"/>
    <w:rsid w:val="00747CE5"/>
    <w:rsid w:val="00750077"/>
    <w:rsid w:val="007774A0"/>
    <w:rsid w:val="00787ABA"/>
    <w:rsid w:val="007A738F"/>
    <w:rsid w:val="007C3561"/>
    <w:rsid w:val="007F60F9"/>
    <w:rsid w:val="0080461E"/>
    <w:rsid w:val="0081091E"/>
    <w:rsid w:val="008227C9"/>
    <w:rsid w:val="00822B42"/>
    <w:rsid w:val="00837726"/>
    <w:rsid w:val="00837B5B"/>
    <w:rsid w:val="00843476"/>
    <w:rsid w:val="00843AF8"/>
    <w:rsid w:val="00846F5E"/>
    <w:rsid w:val="00873B30"/>
    <w:rsid w:val="00887828"/>
    <w:rsid w:val="008B2653"/>
    <w:rsid w:val="008B6F94"/>
    <w:rsid w:val="008C477D"/>
    <w:rsid w:val="008C6A97"/>
    <w:rsid w:val="008D2271"/>
    <w:rsid w:val="008D2FDD"/>
    <w:rsid w:val="008F5D83"/>
    <w:rsid w:val="00900183"/>
    <w:rsid w:val="0090208D"/>
    <w:rsid w:val="00902908"/>
    <w:rsid w:val="00910AF7"/>
    <w:rsid w:val="00935618"/>
    <w:rsid w:val="00956BE4"/>
    <w:rsid w:val="009749A6"/>
    <w:rsid w:val="00974CBB"/>
    <w:rsid w:val="009941A8"/>
    <w:rsid w:val="00997612"/>
    <w:rsid w:val="009976E1"/>
    <w:rsid w:val="009A0E95"/>
    <w:rsid w:val="009D216F"/>
    <w:rsid w:val="009E1CCA"/>
    <w:rsid w:val="009E7C44"/>
    <w:rsid w:val="009F76A8"/>
    <w:rsid w:val="00A0574F"/>
    <w:rsid w:val="00A107CD"/>
    <w:rsid w:val="00A22870"/>
    <w:rsid w:val="00A53B58"/>
    <w:rsid w:val="00A56CE7"/>
    <w:rsid w:val="00A61D9C"/>
    <w:rsid w:val="00A76A68"/>
    <w:rsid w:val="00A825FC"/>
    <w:rsid w:val="00AA25C9"/>
    <w:rsid w:val="00AC2C03"/>
    <w:rsid w:val="00AC3685"/>
    <w:rsid w:val="00AD16FB"/>
    <w:rsid w:val="00AE2742"/>
    <w:rsid w:val="00AE2EE7"/>
    <w:rsid w:val="00AF0BE0"/>
    <w:rsid w:val="00AF36A9"/>
    <w:rsid w:val="00B03CBD"/>
    <w:rsid w:val="00B05C73"/>
    <w:rsid w:val="00B06443"/>
    <w:rsid w:val="00B06956"/>
    <w:rsid w:val="00B13112"/>
    <w:rsid w:val="00B223CA"/>
    <w:rsid w:val="00B27244"/>
    <w:rsid w:val="00B340D1"/>
    <w:rsid w:val="00B343FB"/>
    <w:rsid w:val="00B4217B"/>
    <w:rsid w:val="00B5072E"/>
    <w:rsid w:val="00B53853"/>
    <w:rsid w:val="00B7281D"/>
    <w:rsid w:val="00B76544"/>
    <w:rsid w:val="00B9414B"/>
    <w:rsid w:val="00B97F39"/>
    <w:rsid w:val="00BA70D3"/>
    <w:rsid w:val="00BB2C62"/>
    <w:rsid w:val="00BC4905"/>
    <w:rsid w:val="00BC742C"/>
    <w:rsid w:val="00BD081D"/>
    <w:rsid w:val="00BD4B3B"/>
    <w:rsid w:val="00BD6676"/>
    <w:rsid w:val="00BD78A2"/>
    <w:rsid w:val="00BF0FA2"/>
    <w:rsid w:val="00C0142B"/>
    <w:rsid w:val="00C054DC"/>
    <w:rsid w:val="00C41FA2"/>
    <w:rsid w:val="00C452B4"/>
    <w:rsid w:val="00C459C3"/>
    <w:rsid w:val="00C55C72"/>
    <w:rsid w:val="00C613AF"/>
    <w:rsid w:val="00C8130B"/>
    <w:rsid w:val="00C813ED"/>
    <w:rsid w:val="00C81439"/>
    <w:rsid w:val="00C83124"/>
    <w:rsid w:val="00C913CA"/>
    <w:rsid w:val="00CA4787"/>
    <w:rsid w:val="00CC2824"/>
    <w:rsid w:val="00D04A8D"/>
    <w:rsid w:val="00D2141D"/>
    <w:rsid w:val="00D251A8"/>
    <w:rsid w:val="00D40454"/>
    <w:rsid w:val="00D42514"/>
    <w:rsid w:val="00D42536"/>
    <w:rsid w:val="00D6396D"/>
    <w:rsid w:val="00D9353E"/>
    <w:rsid w:val="00D97960"/>
    <w:rsid w:val="00DB403B"/>
    <w:rsid w:val="00DC144C"/>
    <w:rsid w:val="00DC23E9"/>
    <w:rsid w:val="00DC75AF"/>
    <w:rsid w:val="00DD3602"/>
    <w:rsid w:val="00DF19ED"/>
    <w:rsid w:val="00DF1A4D"/>
    <w:rsid w:val="00E04E61"/>
    <w:rsid w:val="00E17BC1"/>
    <w:rsid w:val="00E366AB"/>
    <w:rsid w:val="00E45618"/>
    <w:rsid w:val="00E751FD"/>
    <w:rsid w:val="00E823F8"/>
    <w:rsid w:val="00E87C87"/>
    <w:rsid w:val="00E96651"/>
    <w:rsid w:val="00EA07F2"/>
    <w:rsid w:val="00EC3E36"/>
    <w:rsid w:val="00EF24BD"/>
    <w:rsid w:val="00EF2930"/>
    <w:rsid w:val="00F01F6D"/>
    <w:rsid w:val="00F0474F"/>
    <w:rsid w:val="00F04995"/>
    <w:rsid w:val="00F07A25"/>
    <w:rsid w:val="00F176BD"/>
    <w:rsid w:val="00F27C4A"/>
    <w:rsid w:val="00F27E9D"/>
    <w:rsid w:val="00F31CAF"/>
    <w:rsid w:val="00F43503"/>
    <w:rsid w:val="00F63664"/>
    <w:rsid w:val="00F66ACD"/>
    <w:rsid w:val="00F83E41"/>
    <w:rsid w:val="00FA3888"/>
    <w:rsid w:val="00FA612B"/>
    <w:rsid w:val="00FF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5AEC8"/>
  <w15:chartTrackingRefBased/>
  <w15:docId w15:val="{3F40E1A1-075E-C844-86D1-183B1796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C0142B"/>
    <w:pPr>
      <w:keepNext/>
      <w:spacing w:before="240" w:after="60"/>
      <w:outlineLvl w:val="1"/>
    </w:pPr>
    <w:rPr>
      <w:rFonts w:ascii="Arial" w:eastAsia="Times" w:hAnsi="Arial" w:cs="Times New Roman"/>
      <w:b/>
      <w:bCs/>
      <w:sz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0142B"/>
    <w:rPr>
      <w:rFonts w:ascii="Arial" w:eastAsia="Times" w:hAnsi="Arial" w:cs="Times New Roman"/>
      <w:b/>
      <w:bCs/>
      <w:sz w:val="22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CA355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3555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14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143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76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1-09-09T12:03:00Z</dcterms:created>
  <dcterms:modified xsi:type="dcterms:W3CDTF">2021-09-15T16:29:00Z</dcterms:modified>
</cp:coreProperties>
</file>